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08A" w:rsidRDefault="0054408A" w:rsidP="0054408A">
      <w:pPr>
        <w:rPr>
          <w:sz w:val="20"/>
        </w:rPr>
      </w:pPr>
    </w:p>
    <w:p w:rsidR="0054408A" w:rsidRDefault="0054408A" w:rsidP="0054408A">
      <w:pPr>
        <w:rPr>
          <w:sz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676"/>
        <w:gridCol w:w="659"/>
        <w:gridCol w:w="906"/>
        <w:gridCol w:w="659"/>
        <w:gridCol w:w="1648"/>
        <w:gridCol w:w="2225"/>
      </w:tblGrid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#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age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gender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race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ause of death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ed history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19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b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MVA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None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2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45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Accident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Broken ankle</w:t>
            </w:r>
          </w:p>
        </w:tc>
      </w:tr>
      <w:tr w:rsidR="0054408A">
        <w:trPr>
          <w:trHeight w:val="179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3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62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VA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x10 years</w:t>
            </w:r>
          </w:p>
        </w:tc>
      </w:tr>
      <w:tr w:rsidR="0054408A">
        <w:trPr>
          <w:trHeight w:val="245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4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66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A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hemo; CVA 10 years ago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5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0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AAA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None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6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56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None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7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63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Pneumonia, asbestosis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72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, PVD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9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46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f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ardiac arrest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, Crohn Disease</w:t>
            </w:r>
          </w:p>
        </w:tc>
      </w:tr>
      <w:tr w:rsidR="0054408A">
        <w:trPr>
          <w:trHeight w:val="251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0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3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VA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, PVD, Defibrillator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1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0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, GERD, Pacemaker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2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2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, COPD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3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72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f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ICH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COPD, HTN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4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66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ICH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Dementia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5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47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Suicide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TN</w:t>
            </w:r>
          </w:p>
        </w:tc>
      </w:tr>
      <w:tr w:rsidR="0054408A">
        <w:trPr>
          <w:trHeight w:val="25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6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0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Pacemaker, GERD</w:t>
            </w:r>
          </w:p>
        </w:tc>
      </w:tr>
      <w:tr w:rsidR="0054408A">
        <w:trPr>
          <w:trHeight w:val="245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7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50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f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ICH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None</w:t>
            </w:r>
          </w:p>
        </w:tc>
      </w:tr>
      <w:tr w:rsidR="0054408A">
        <w:trPr>
          <w:trHeight w:val="233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8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54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HM</w:t>
            </w:r>
          </w:p>
        </w:tc>
      </w:tr>
      <w:tr w:rsidR="0054408A">
        <w:trPr>
          <w:trHeight w:val="170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19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53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b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I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Bipolar Disorder, Drug abuse</w:t>
            </w:r>
          </w:p>
        </w:tc>
      </w:tr>
      <w:tr w:rsidR="0054408A">
        <w:trPr>
          <w:trHeight w:val="170"/>
        </w:trPr>
        <w:tc>
          <w:tcPr>
            <w:tcW w:w="67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>
              <w:rPr>
                <w:rFonts w:ascii="Arial Bold" w:hAnsi="Arial Bold"/>
                <w:b/>
                <w:sz w:val="18"/>
              </w:rPr>
              <w:t>20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84</w:t>
            </w:r>
          </w:p>
        </w:tc>
        <w:tc>
          <w:tcPr>
            <w:tcW w:w="906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m</w:t>
            </w:r>
          </w:p>
        </w:tc>
        <w:tc>
          <w:tcPr>
            <w:tcW w:w="659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w</w:t>
            </w:r>
          </w:p>
        </w:tc>
        <w:tc>
          <w:tcPr>
            <w:tcW w:w="1648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Accident</w:t>
            </w:r>
          </w:p>
        </w:tc>
        <w:tc>
          <w:tcPr>
            <w:tcW w:w="2225" w:type="dxa"/>
          </w:tcPr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  <w:r w:rsidRPr="00E875F7">
              <w:rPr>
                <w:rFonts w:ascii="Arial Bold" w:hAnsi="Arial Bold"/>
                <w:b/>
                <w:sz w:val="18"/>
              </w:rPr>
              <w:t>Pacemaker, COPD</w:t>
            </w:r>
          </w:p>
          <w:p w:rsidR="0054408A" w:rsidRPr="00E875F7" w:rsidRDefault="0054408A" w:rsidP="00D86FFD">
            <w:pPr>
              <w:rPr>
                <w:rFonts w:ascii="Arial Bold" w:hAnsi="Arial Bold"/>
                <w:b/>
                <w:sz w:val="18"/>
              </w:rPr>
            </w:pPr>
          </w:p>
        </w:tc>
      </w:tr>
    </w:tbl>
    <w:p w:rsidR="0054408A" w:rsidRDefault="0054408A" w:rsidP="0054408A">
      <w:pPr>
        <w:rPr>
          <w:sz w:val="20"/>
        </w:rPr>
      </w:pPr>
    </w:p>
    <w:p w:rsidR="0054408A" w:rsidRPr="00E875F7" w:rsidRDefault="0054408A" w:rsidP="0054408A">
      <w:pPr>
        <w:jc w:val="both"/>
        <w:rPr>
          <w:sz w:val="18"/>
        </w:rPr>
      </w:pPr>
      <w:r w:rsidRPr="00E875F7">
        <w:rPr>
          <w:sz w:val="18"/>
        </w:rPr>
        <w:t xml:space="preserve">Table 1: Overview of basic </w:t>
      </w:r>
      <w:r>
        <w:rPr>
          <w:sz w:val="18"/>
        </w:rPr>
        <w:t xml:space="preserve">eye </w:t>
      </w:r>
      <w:r w:rsidRPr="00E875F7">
        <w:rPr>
          <w:sz w:val="18"/>
        </w:rPr>
        <w:t>donor characteristics. COPD = Chronic obstructive pulmonary disease; CVA = Cerebrovascular accident; GERD = Gastroesophageal reflux disease; HM = Heart Murmur; HTN = Arterial hypertention; ICH = Intracerebral</w:t>
      </w:r>
      <w:r>
        <w:rPr>
          <w:sz w:val="18"/>
        </w:rPr>
        <w:t xml:space="preserve"> </w:t>
      </w:r>
      <w:r w:rsidRPr="00E875F7">
        <w:rPr>
          <w:sz w:val="18"/>
        </w:rPr>
        <w:t xml:space="preserve">hemorrhage; MI = Myocardial infarction; PVD = Peripheral vascular disease; MVA = motor vehicle accident; CA = cancer. AAA = abdominal arterial aneurism; </w:t>
      </w:r>
    </w:p>
    <w:p w:rsidR="0098464F" w:rsidRDefault="00751EB1"/>
    <w:sectPr w:rsidR="0098464F" w:rsidSect="00321E30">
      <w:type w:val="continuous"/>
      <w:pgSz w:w="12240" w:h="15840"/>
      <w:pgMar w:top="720" w:right="720" w:bottom="72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408A"/>
    <w:rsid w:val="00076191"/>
    <w:rsid w:val="0054408A"/>
    <w:rsid w:val="00751EB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08A"/>
    <w:pPr>
      <w:spacing w:after="0"/>
    </w:pPr>
    <w:rPr>
      <w:rFonts w:ascii="Arial" w:eastAsia="Times New Roman" w:hAnsi="Arial" w:cs="Arial"/>
      <w:spacing w:val="-3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>Neurobiology\University of Pittsburgh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 Halfter</dc:creator>
  <cp:keywords/>
  <cp:lastModifiedBy>Willi Halfter</cp:lastModifiedBy>
  <cp:revision>2</cp:revision>
  <dcterms:created xsi:type="dcterms:W3CDTF">2013-04-11T15:07:00Z</dcterms:created>
  <dcterms:modified xsi:type="dcterms:W3CDTF">2013-04-11T15:07:00Z</dcterms:modified>
</cp:coreProperties>
</file>